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7"/>
        <w:gridCol w:w="1185"/>
        <w:gridCol w:w="1185"/>
        <w:gridCol w:w="1185"/>
        <w:gridCol w:w="1228"/>
        <w:gridCol w:w="1228"/>
        <w:gridCol w:w="1229"/>
        <w:gridCol w:w="2440"/>
        <w:gridCol w:w="2441"/>
      </w:tblGrid>
      <w:tr w:rsidR="007C788A" w:rsidRPr="00FF43E4" w:rsidTr="00817F58"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5FC2" w:rsidRPr="00FF43E4" w:rsidRDefault="00D35FC2" w:rsidP="007437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 w:rsidRPr="00FF43E4">
              <w:rPr>
                <w:rFonts w:ascii="Times New Roman" w:hAnsi="Times New Roman" w:cs="Times New Roman"/>
                <w:sz w:val="20"/>
                <w:szCs w:val="20"/>
              </w:rPr>
              <w:t xml:space="preserve">Virus (µM </w:t>
            </w:r>
            <w:proofErr w:type="spellStart"/>
            <w:r w:rsidRPr="00FF43E4">
              <w:rPr>
                <w:rFonts w:ascii="Times New Roman" w:hAnsi="Times New Roman" w:cs="Times New Roman"/>
                <w:sz w:val="20"/>
                <w:szCs w:val="20"/>
              </w:rPr>
              <w:t>EdU</w:t>
            </w:r>
            <w:proofErr w:type="spellEnd"/>
            <w:r w:rsidRPr="00FF43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D35FC2" w:rsidRPr="00FF43E4" w:rsidRDefault="00D35FC2" w:rsidP="007437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5FC2" w:rsidRPr="00FF43E4" w:rsidRDefault="00D35FC2" w:rsidP="007437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3E4">
              <w:rPr>
                <w:rFonts w:ascii="Times New Roman" w:hAnsi="Times New Roman" w:cs="Times New Roman"/>
                <w:sz w:val="20"/>
                <w:szCs w:val="20"/>
              </w:rPr>
              <w:t>Particles/ml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5FC2" w:rsidRPr="00FF43E4" w:rsidRDefault="00D35FC2" w:rsidP="007437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3E4">
              <w:rPr>
                <w:rFonts w:ascii="Times New Roman" w:hAnsi="Times New Roman" w:cs="Times New Roman"/>
                <w:sz w:val="20"/>
                <w:szCs w:val="20"/>
              </w:rPr>
              <w:t>PFU/ml</w:t>
            </w:r>
          </w:p>
          <w:p w:rsidR="00D35FC2" w:rsidRPr="00FF43E4" w:rsidRDefault="00D35FC2" w:rsidP="007437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3E4">
              <w:rPr>
                <w:rFonts w:ascii="Times New Roman" w:hAnsi="Times New Roman" w:cs="Times New Roman"/>
                <w:sz w:val="20"/>
                <w:szCs w:val="20"/>
              </w:rPr>
              <w:t>(U2OS)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5FC2" w:rsidRPr="00FF43E4" w:rsidRDefault="00D35FC2" w:rsidP="007437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3E4">
              <w:rPr>
                <w:rFonts w:ascii="Times New Roman" w:hAnsi="Times New Roman" w:cs="Times New Roman"/>
                <w:sz w:val="20"/>
                <w:szCs w:val="20"/>
              </w:rPr>
              <w:t>PFU/ml</w:t>
            </w:r>
          </w:p>
          <w:p w:rsidR="00D35FC2" w:rsidRPr="00FF43E4" w:rsidRDefault="00D35FC2" w:rsidP="007437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3E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FF43E4">
              <w:rPr>
                <w:rFonts w:ascii="Times New Roman" w:hAnsi="Times New Roman" w:cs="Times New Roman"/>
                <w:sz w:val="20"/>
                <w:szCs w:val="20"/>
              </w:rPr>
              <w:t>HFt</w:t>
            </w:r>
            <w:proofErr w:type="spellEnd"/>
            <w:r w:rsidRPr="00FF43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698E" w:rsidRDefault="00D35FC2" w:rsidP="007437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3E4">
              <w:rPr>
                <w:rFonts w:ascii="Times New Roman" w:hAnsi="Times New Roman" w:cs="Times New Roman"/>
                <w:sz w:val="20"/>
                <w:szCs w:val="20"/>
              </w:rPr>
              <w:t>Particle/</w:t>
            </w:r>
          </w:p>
          <w:p w:rsidR="00D35FC2" w:rsidRPr="00FF43E4" w:rsidRDefault="00D35FC2" w:rsidP="007437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3E4">
              <w:rPr>
                <w:rFonts w:ascii="Times New Roman" w:hAnsi="Times New Roman" w:cs="Times New Roman"/>
                <w:sz w:val="20"/>
                <w:szCs w:val="20"/>
              </w:rPr>
              <w:t>PFU</w:t>
            </w:r>
          </w:p>
          <w:p w:rsidR="00D35FC2" w:rsidRPr="00FF43E4" w:rsidRDefault="00D35FC2" w:rsidP="007437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3E4">
              <w:rPr>
                <w:rFonts w:ascii="Times New Roman" w:hAnsi="Times New Roman" w:cs="Times New Roman"/>
                <w:sz w:val="20"/>
                <w:szCs w:val="20"/>
              </w:rPr>
              <w:t>(U2OS)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698E" w:rsidRDefault="00D35FC2" w:rsidP="007437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3E4">
              <w:rPr>
                <w:rFonts w:ascii="Times New Roman" w:hAnsi="Times New Roman" w:cs="Times New Roman"/>
                <w:sz w:val="20"/>
                <w:szCs w:val="20"/>
              </w:rPr>
              <w:t>Particle/</w:t>
            </w:r>
          </w:p>
          <w:p w:rsidR="00D35FC2" w:rsidRPr="00FF43E4" w:rsidRDefault="00D35FC2" w:rsidP="007437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3E4">
              <w:rPr>
                <w:rFonts w:ascii="Times New Roman" w:hAnsi="Times New Roman" w:cs="Times New Roman"/>
                <w:sz w:val="20"/>
                <w:szCs w:val="20"/>
              </w:rPr>
              <w:t>PFU</w:t>
            </w:r>
          </w:p>
          <w:p w:rsidR="00D35FC2" w:rsidRPr="00FF43E4" w:rsidRDefault="00D35FC2" w:rsidP="007437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3E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FF43E4">
              <w:rPr>
                <w:rFonts w:ascii="Times New Roman" w:hAnsi="Times New Roman" w:cs="Times New Roman"/>
                <w:sz w:val="20"/>
                <w:szCs w:val="20"/>
              </w:rPr>
              <w:t>HFt</w:t>
            </w:r>
            <w:proofErr w:type="spellEnd"/>
            <w:r w:rsidRPr="00FF43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7F58" w:rsidRDefault="00817F58" w:rsidP="007437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ticle/</w:t>
            </w:r>
          </w:p>
          <w:p w:rsidR="00D35FC2" w:rsidRPr="00FF43E4" w:rsidRDefault="00D35FC2" w:rsidP="007437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3E4">
              <w:rPr>
                <w:rFonts w:ascii="Times New Roman" w:hAnsi="Times New Roman" w:cs="Times New Roman"/>
                <w:sz w:val="20"/>
                <w:szCs w:val="20"/>
              </w:rPr>
              <w:t>PFU ratio</w:t>
            </w:r>
          </w:p>
          <w:p w:rsidR="00D35FC2" w:rsidRPr="00FF43E4" w:rsidRDefault="00D35FC2" w:rsidP="007437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3E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FF43E4">
              <w:rPr>
                <w:rFonts w:ascii="Times New Roman" w:hAnsi="Times New Roman" w:cs="Times New Roman"/>
                <w:sz w:val="20"/>
                <w:szCs w:val="20"/>
              </w:rPr>
              <w:t>HFt</w:t>
            </w:r>
            <w:proofErr w:type="spellEnd"/>
            <w:r w:rsidRPr="00FF43E4">
              <w:rPr>
                <w:rFonts w:ascii="Times New Roman" w:hAnsi="Times New Roman" w:cs="Times New Roman"/>
                <w:sz w:val="20"/>
                <w:szCs w:val="20"/>
              </w:rPr>
              <w:t>/U2OS)</w:t>
            </w:r>
          </w:p>
        </w:tc>
        <w:tc>
          <w:tcPr>
            <w:tcW w:w="2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5FC2" w:rsidRPr="00FF43E4" w:rsidRDefault="00A575FE" w:rsidP="007437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g</w:t>
            </w:r>
            <w:r w:rsidR="00D35FC2" w:rsidRPr="00FF43E4">
              <w:rPr>
                <w:rFonts w:ascii="Times New Roman" w:hAnsi="Times New Roman" w:cs="Times New Roman"/>
                <w:sz w:val="20"/>
                <w:szCs w:val="20"/>
              </w:rPr>
              <w:t>enome</w:t>
            </w:r>
            <w:r w:rsidR="00D35FC2">
              <w:rPr>
                <w:rFonts w:ascii="Times New Roman" w:hAnsi="Times New Roman" w:cs="Times New Roman"/>
                <w:sz w:val="20"/>
                <w:szCs w:val="20"/>
              </w:rPr>
              <w:t xml:space="preserve"> copy number</w:t>
            </w:r>
            <w:r w:rsidR="00D35FC2" w:rsidRPr="00FF43E4">
              <w:rPr>
                <w:rFonts w:ascii="Times New Roman" w:hAnsi="Times New Roman" w:cs="Times New Roman"/>
                <w:sz w:val="20"/>
                <w:szCs w:val="20"/>
              </w:rPr>
              <w:t>/U2OS PFU</w:t>
            </w:r>
          </w:p>
          <w:p w:rsidR="00D35FC2" w:rsidRPr="00FF43E4" w:rsidRDefault="00D35FC2" w:rsidP="0074379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43E4">
              <w:rPr>
                <w:rFonts w:ascii="Times New Roman" w:hAnsi="Times New Roman" w:cs="Times New Roman"/>
                <w:sz w:val="20"/>
                <w:szCs w:val="20"/>
              </w:rPr>
              <w:t xml:space="preserve">(infected </w:t>
            </w:r>
            <w:proofErr w:type="spellStart"/>
            <w:r w:rsidRPr="00FF43E4">
              <w:rPr>
                <w:rFonts w:ascii="Times New Roman" w:hAnsi="Times New Roman" w:cs="Times New Roman"/>
                <w:sz w:val="20"/>
                <w:szCs w:val="20"/>
              </w:rPr>
              <w:t>HFt</w:t>
            </w:r>
            <w:proofErr w:type="spellEnd"/>
            <w:r w:rsidRPr="00FF43E4">
              <w:rPr>
                <w:rFonts w:ascii="Times New Roman" w:hAnsi="Times New Roman" w:cs="Times New Roman"/>
                <w:sz w:val="20"/>
                <w:szCs w:val="20"/>
              </w:rPr>
              <w:t xml:space="preserve"> 90 </w:t>
            </w:r>
            <w:proofErr w:type="spellStart"/>
            <w:r w:rsidRPr="00FF43E4">
              <w:rPr>
                <w:rFonts w:ascii="Times New Roman" w:hAnsi="Times New Roman" w:cs="Times New Roman"/>
                <w:sz w:val="20"/>
                <w:szCs w:val="20"/>
              </w:rPr>
              <w:t>mpi</w:t>
            </w:r>
            <w:proofErr w:type="spellEnd"/>
            <w:r w:rsidRPr="00FF43E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41" w:type="dxa"/>
            <w:tcBorders>
              <w:top w:val="single" w:sz="4" w:space="0" w:color="auto"/>
              <w:bottom w:val="single" w:sz="4" w:space="0" w:color="auto"/>
            </w:tcBorders>
          </w:tcPr>
          <w:p w:rsidR="00B6698E" w:rsidRDefault="00D35FC2" w:rsidP="00B669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lative genome copy number/cell </w:t>
            </w:r>
          </w:p>
          <w:p w:rsidR="00D35FC2" w:rsidRPr="00FF43E4" w:rsidRDefault="00D35FC2" w:rsidP="00B669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U2OS MOI 0.1 PFU/cell)</w:t>
            </w:r>
          </w:p>
        </w:tc>
      </w:tr>
      <w:tr w:rsidR="00817F58" w:rsidRPr="00FF43E4" w:rsidTr="00817F58">
        <w:tc>
          <w:tcPr>
            <w:tcW w:w="1827" w:type="dxa"/>
            <w:tcBorders>
              <w:top w:val="single" w:sz="4" w:space="0" w:color="auto"/>
            </w:tcBorders>
            <w:vAlign w:val="center"/>
          </w:tcPr>
          <w:p w:rsidR="00817F58" w:rsidRPr="00F90C0A" w:rsidRDefault="00817F58" w:rsidP="00F90C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0C0A">
              <w:rPr>
                <w:rFonts w:ascii="Times New Roman" w:hAnsi="Times New Roman" w:cs="Times New Roman"/>
                <w:sz w:val="20"/>
                <w:szCs w:val="20"/>
              </w:rPr>
              <w:t>WT HSV-1</w:t>
            </w:r>
            <w:r w:rsidR="00F90C0A" w:rsidRPr="00F90C0A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PS</w:t>
            </w:r>
            <w:r w:rsidRPr="00F90C0A">
              <w:rPr>
                <w:rFonts w:ascii="Times New Roman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:rsidR="00817F58" w:rsidRPr="00F90C0A" w:rsidRDefault="00817F58" w:rsidP="00817F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0C0A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:rsidR="00817F58" w:rsidRPr="00F90C0A" w:rsidRDefault="00817F58" w:rsidP="00817F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0C0A">
              <w:rPr>
                <w:rFonts w:ascii="Times New Roman" w:hAnsi="Times New Roman" w:cs="Times New Roman"/>
                <w:sz w:val="20"/>
                <w:szCs w:val="20"/>
              </w:rPr>
              <w:t>2.4x10</w:t>
            </w:r>
            <w:r w:rsidRPr="00F90C0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:rsidR="00817F58" w:rsidRPr="00F90C0A" w:rsidRDefault="00817F58" w:rsidP="00817F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0C0A">
              <w:rPr>
                <w:rFonts w:ascii="Times New Roman" w:hAnsi="Times New Roman" w:cs="Times New Roman"/>
                <w:sz w:val="20"/>
                <w:szCs w:val="20"/>
              </w:rPr>
              <w:t>5.2x10</w:t>
            </w:r>
            <w:r w:rsidRPr="00F90C0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vAlign w:val="center"/>
          </w:tcPr>
          <w:p w:rsidR="00817F58" w:rsidRPr="00F90C0A" w:rsidRDefault="00817F58" w:rsidP="00817F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0C0A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28" w:type="dxa"/>
            <w:tcBorders>
              <w:top w:val="single" w:sz="4" w:space="0" w:color="auto"/>
            </w:tcBorders>
            <w:vAlign w:val="center"/>
          </w:tcPr>
          <w:p w:rsidR="00817F58" w:rsidRPr="00F90C0A" w:rsidRDefault="00817F58" w:rsidP="00817F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0C0A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1229" w:type="dxa"/>
            <w:tcBorders>
              <w:top w:val="single" w:sz="4" w:space="0" w:color="auto"/>
            </w:tcBorders>
            <w:vAlign w:val="center"/>
          </w:tcPr>
          <w:p w:rsidR="00817F58" w:rsidRPr="00F90C0A" w:rsidRDefault="00817F58" w:rsidP="00817F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90C0A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2440" w:type="dxa"/>
            <w:tcBorders>
              <w:top w:val="single" w:sz="4" w:space="0" w:color="auto"/>
            </w:tcBorders>
            <w:vAlign w:val="center"/>
          </w:tcPr>
          <w:p w:rsidR="00817F58" w:rsidRPr="00F90C0A" w:rsidRDefault="00817F58" w:rsidP="00817F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0C0A">
              <w:rPr>
                <w:rFonts w:ascii="Times New Roman" w:hAnsi="Times New Roman" w:cs="Times New Roman"/>
                <w:sz w:val="20"/>
                <w:szCs w:val="20"/>
              </w:rPr>
              <w:t>41.3</w:t>
            </w:r>
          </w:p>
        </w:tc>
        <w:tc>
          <w:tcPr>
            <w:tcW w:w="2441" w:type="dxa"/>
            <w:tcBorders>
              <w:top w:val="single" w:sz="4" w:space="0" w:color="auto"/>
            </w:tcBorders>
            <w:vAlign w:val="center"/>
          </w:tcPr>
          <w:p w:rsidR="00817F58" w:rsidRPr="00F90C0A" w:rsidRDefault="00817F58" w:rsidP="00817F5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0C0A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</w:tr>
      <w:tr w:rsidR="007C788A" w:rsidRPr="00FF43E4" w:rsidTr="00817F58">
        <w:tc>
          <w:tcPr>
            <w:tcW w:w="1827" w:type="dxa"/>
            <w:vAlign w:val="center"/>
          </w:tcPr>
          <w:p w:rsidR="00D35FC2" w:rsidRPr="00F90C0A" w:rsidRDefault="00D35FC2" w:rsidP="00D35F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0C0A">
              <w:rPr>
                <w:rFonts w:ascii="Times New Roman" w:hAnsi="Times New Roman" w:cs="Times New Roman"/>
                <w:sz w:val="20"/>
                <w:szCs w:val="20"/>
              </w:rPr>
              <w:t>WT HSV-1 (0)</w:t>
            </w:r>
          </w:p>
        </w:tc>
        <w:tc>
          <w:tcPr>
            <w:tcW w:w="1185" w:type="dxa"/>
            <w:vAlign w:val="center"/>
          </w:tcPr>
          <w:p w:rsidR="00D35FC2" w:rsidRPr="00F90C0A" w:rsidRDefault="00D35FC2" w:rsidP="00B669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0C0A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  <w:r w:rsidR="00B6698E" w:rsidRPr="00F90C0A">
              <w:rPr>
                <w:rFonts w:ascii="Times New Roman" w:hAnsi="Times New Roman" w:cs="Times New Roman"/>
                <w:sz w:val="20"/>
                <w:szCs w:val="20"/>
              </w:rPr>
              <w:t>x10</w:t>
            </w:r>
            <w:r w:rsidRPr="00F90C0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1185" w:type="dxa"/>
            <w:vAlign w:val="center"/>
          </w:tcPr>
          <w:p w:rsidR="00D35FC2" w:rsidRPr="00F90C0A" w:rsidRDefault="00D35FC2" w:rsidP="00B669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0C0A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B6698E" w:rsidRPr="00F90C0A">
              <w:rPr>
                <w:rFonts w:ascii="Times New Roman" w:hAnsi="Times New Roman" w:cs="Times New Roman"/>
                <w:sz w:val="20"/>
                <w:szCs w:val="20"/>
              </w:rPr>
              <w:t>8 x10</w:t>
            </w:r>
            <w:r w:rsidRPr="00F90C0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185" w:type="dxa"/>
            <w:vAlign w:val="center"/>
          </w:tcPr>
          <w:p w:rsidR="00D35FC2" w:rsidRPr="00F90C0A" w:rsidRDefault="00D35FC2" w:rsidP="00D35F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0C0A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  <w:r w:rsidR="00B6698E" w:rsidRPr="00F90C0A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Pr="00F90C0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228" w:type="dxa"/>
            <w:vAlign w:val="center"/>
          </w:tcPr>
          <w:p w:rsidR="00D35FC2" w:rsidRPr="00F90C0A" w:rsidRDefault="00B6698E" w:rsidP="00D35F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0C0A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228" w:type="dxa"/>
            <w:vAlign w:val="center"/>
          </w:tcPr>
          <w:p w:rsidR="00D35FC2" w:rsidRPr="00F90C0A" w:rsidRDefault="00D35FC2" w:rsidP="00D35F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0C0A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229" w:type="dxa"/>
            <w:vAlign w:val="center"/>
          </w:tcPr>
          <w:p w:rsidR="00D35FC2" w:rsidRPr="00F90C0A" w:rsidRDefault="00D35FC2" w:rsidP="00D35F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0C0A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2440" w:type="dxa"/>
            <w:vAlign w:val="center"/>
          </w:tcPr>
          <w:p w:rsidR="00D35FC2" w:rsidRPr="00F90C0A" w:rsidRDefault="00D35FC2" w:rsidP="00356A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0C0A">
              <w:rPr>
                <w:rFonts w:ascii="Times New Roman" w:hAnsi="Times New Roman" w:cs="Times New Roman"/>
                <w:sz w:val="20"/>
                <w:szCs w:val="20"/>
              </w:rPr>
              <w:t>27.</w:t>
            </w:r>
            <w:r w:rsidR="00356AE9" w:rsidRPr="00F90C0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441" w:type="dxa"/>
            <w:vAlign w:val="center"/>
          </w:tcPr>
          <w:p w:rsidR="00D35FC2" w:rsidRPr="00F90C0A" w:rsidRDefault="00D35FC2" w:rsidP="00D35F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0C0A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</w:tr>
      <w:tr w:rsidR="00B6698E" w:rsidRPr="00FF43E4" w:rsidTr="007C788A">
        <w:tc>
          <w:tcPr>
            <w:tcW w:w="1827" w:type="dxa"/>
            <w:vAlign w:val="center"/>
          </w:tcPr>
          <w:p w:rsidR="00D35FC2" w:rsidRPr="00F90C0A" w:rsidRDefault="00D35FC2" w:rsidP="00D35F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0C0A">
              <w:rPr>
                <w:rFonts w:ascii="Times New Roman" w:hAnsi="Times New Roman" w:cs="Times New Roman"/>
                <w:sz w:val="20"/>
                <w:szCs w:val="20"/>
              </w:rPr>
              <w:t>WT HSV-1 #1 (0.5)</w:t>
            </w:r>
          </w:p>
        </w:tc>
        <w:tc>
          <w:tcPr>
            <w:tcW w:w="1185" w:type="dxa"/>
            <w:vAlign w:val="center"/>
          </w:tcPr>
          <w:p w:rsidR="00D35FC2" w:rsidRPr="00F90C0A" w:rsidRDefault="00D35FC2" w:rsidP="00B669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0C0A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  <w:r w:rsidR="00B6698E" w:rsidRPr="00F90C0A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Pr="00F90C0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1185" w:type="dxa"/>
            <w:vAlign w:val="center"/>
          </w:tcPr>
          <w:p w:rsidR="00D35FC2" w:rsidRPr="00F90C0A" w:rsidRDefault="00D35FC2" w:rsidP="00D35F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0C0A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  <w:r w:rsidR="00B6698E" w:rsidRPr="00F90C0A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Pr="00F90C0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185" w:type="dxa"/>
            <w:vAlign w:val="center"/>
          </w:tcPr>
          <w:p w:rsidR="00D35FC2" w:rsidRPr="00F90C0A" w:rsidRDefault="00D35FC2" w:rsidP="00B669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0C0A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  <w:r w:rsidR="00B6698E" w:rsidRPr="00F90C0A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Pr="00F90C0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228" w:type="dxa"/>
            <w:vAlign w:val="center"/>
          </w:tcPr>
          <w:p w:rsidR="00D35FC2" w:rsidRPr="00F90C0A" w:rsidRDefault="00D35FC2" w:rsidP="00B669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0C0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B6698E" w:rsidRPr="00F90C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28" w:type="dxa"/>
            <w:vAlign w:val="center"/>
          </w:tcPr>
          <w:p w:rsidR="00D35FC2" w:rsidRPr="00F90C0A" w:rsidRDefault="00D35FC2" w:rsidP="00B669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0C0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B6698E" w:rsidRPr="00F90C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9" w:type="dxa"/>
            <w:vAlign w:val="center"/>
          </w:tcPr>
          <w:p w:rsidR="00D35FC2" w:rsidRPr="00F90C0A" w:rsidRDefault="00D35FC2" w:rsidP="00B669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0C0A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2440" w:type="dxa"/>
            <w:vAlign w:val="center"/>
          </w:tcPr>
          <w:p w:rsidR="00D35FC2" w:rsidRPr="00F90C0A" w:rsidRDefault="00D35FC2" w:rsidP="00356A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0C0A">
              <w:rPr>
                <w:rFonts w:ascii="Times New Roman" w:hAnsi="Times New Roman" w:cs="Times New Roman"/>
                <w:sz w:val="20"/>
                <w:szCs w:val="20"/>
              </w:rPr>
              <w:t>41.6</w:t>
            </w:r>
          </w:p>
        </w:tc>
        <w:tc>
          <w:tcPr>
            <w:tcW w:w="2441" w:type="dxa"/>
            <w:vAlign w:val="center"/>
          </w:tcPr>
          <w:p w:rsidR="00D35FC2" w:rsidRPr="00F90C0A" w:rsidRDefault="00D35FC2" w:rsidP="00D35F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0C0A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</w:tr>
      <w:tr w:rsidR="00B6698E" w:rsidRPr="00FF43E4" w:rsidTr="007C788A">
        <w:tc>
          <w:tcPr>
            <w:tcW w:w="1827" w:type="dxa"/>
            <w:vAlign w:val="center"/>
          </w:tcPr>
          <w:p w:rsidR="00D35FC2" w:rsidRPr="00F90C0A" w:rsidRDefault="00D35FC2" w:rsidP="00D35F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0C0A">
              <w:rPr>
                <w:rFonts w:ascii="Times New Roman" w:hAnsi="Times New Roman" w:cs="Times New Roman"/>
                <w:sz w:val="20"/>
                <w:szCs w:val="20"/>
              </w:rPr>
              <w:t>WT HSV-1 #2 (0.5)</w:t>
            </w:r>
          </w:p>
        </w:tc>
        <w:tc>
          <w:tcPr>
            <w:tcW w:w="1185" w:type="dxa"/>
            <w:vAlign w:val="center"/>
          </w:tcPr>
          <w:p w:rsidR="00D35FC2" w:rsidRPr="00F90C0A" w:rsidRDefault="00D35FC2" w:rsidP="00B669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0C0A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  <w:r w:rsidR="00B6698E" w:rsidRPr="00F90C0A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Pr="00F90C0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1185" w:type="dxa"/>
            <w:vAlign w:val="center"/>
          </w:tcPr>
          <w:p w:rsidR="00D35FC2" w:rsidRPr="00F90C0A" w:rsidRDefault="00D35FC2" w:rsidP="00D35F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0C0A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 w:rsidR="00B6698E" w:rsidRPr="00F90C0A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Pr="00F90C0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185" w:type="dxa"/>
            <w:vAlign w:val="center"/>
          </w:tcPr>
          <w:p w:rsidR="00D35FC2" w:rsidRPr="00F90C0A" w:rsidRDefault="00D35FC2" w:rsidP="00D35F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0C0A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 w:rsidR="00B6698E" w:rsidRPr="00F90C0A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Pr="00F90C0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228" w:type="dxa"/>
            <w:vAlign w:val="center"/>
          </w:tcPr>
          <w:p w:rsidR="00D35FC2" w:rsidRPr="00F90C0A" w:rsidRDefault="00D35FC2" w:rsidP="00B669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0C0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B6698E" w:rsidRPr="00F90C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8" w:type="dxa"/>
            <w:vAlign w:val="center"/>
          </w:tcPr>
          <w:p w:rsidR="00D35FC2" w:rsidRPr="00F90C0A" w:rsidRDefault="00D35FC2" w:rsidP="00B669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0C0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B6698E" w:rsidRPr="00F90C0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29" w:type="dxa"/>
            <w:vAlign w:val="center"/>
          </w:tcPr>
          <w:p w:rsidR="00D35FC2" w:rsidRPr="00F90C0A" w:rsidRDefault="00D35FC2" w:rsidP="00B669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0C0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6698E" w:rsidRPr="00F90C0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440" w:type="dxa"/>
            <w:vAlign w:val="center"/>
          </w:tcPr>
          <w:p w:rsidR="00D35FC2" w:rsidRPr="00F90C0A" w:rsidRDefault="00D35FC2" w:rsidP="00356A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0C0A">
              <w:rPr>
                <w:rFonts w:ascii="Times New Roman" w:hAnsi="Times New Roman" w:cs="Times New Roman"/>
                <w:sz w:val="20"/>
                <w:szCs w:val="20"/>
              </w:rPr>
              <w:t>42.7</w:t>
            </w:r>
          </w:p>
        </w:tc>
        <w:tc>
          <w:tcPr>
            <w:tcW w:w="2441" w:type="dxa"/>
            <w:vAlign w:val="center"/>
          </w:tcPr>
          <w:p w:rsidR="00D35FC2" w:rsidRPr="00F90C0A" w:rsidRDefault="00D35FC2" w:rsidP="00D35F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0C0A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</w:tr>
      <w:tr w:rsidR="007C788A" w:rsidRPr="00FF43E4" w:rsidTr="007C788A">
        <w:tc>
          <w:tcPr>
            <w:tcW w:w="1827" w:type="dxa"/>
            <w:vAlign w:val="center"/>
          </w:tcPr>
          <w:p w:rsidR="00D35FC2" w:rsidRPr="00F90C0A" w:rsidRDefault="00D35FC2" w:rsidP="00D35F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0C0A">
              <w:rPr>
                <w:rFonts w:ascii="Times New Roman" w:hAnsi="Times New Roman" w:cs="Times New Roman"/>
                <w:sz w:val="20"/>
                <w:szCs w:val="20"/>
              </w:rPr>
              <w:t>WT HSV-1 #3 (0.5)</w:t>
            </w:r>
          </w:p>
        </w:tc>
        <w:tc>
          <w:tcPr>
            <w:tcW w:w="1185" w:type="dxa"/>
            <w:vAlign w:val="center"/>
          </w:tcPr>
          <w:p w:rsidR="00D35FC2" w:rsidRPr="00F90C0A" w:rsidRDefault="00D35FC2" w:rsidP="00B669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0C0A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B6698E" w:rsidRPr="00F90C0A">
              <w:rPr>
                <w:rFonts w:ascii="Times New Roman" w:hAnsi="Times New Roman" w:cs="Times New Roman"/>
                <w:sz w:val="20"/>
                <w:szCs w:val="20"/>
              </w:rPr>
              <w:t>5 x10</w:t>
            </w:r>
            <w:r w:rsidRPr="00F90C0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1185" w:type="dxa"/>
            <w:vAlign w:val="center"/>
          </w:tcPr>
          <w:p w:rsidR="00D35FC2" w:rsidRPr="00F90C0A" w:rsidRDefault="00D35FC2" w:rsidP="00D35F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0C0A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  <w:r w:rsidR="00B6698E" w:rsidRPr="00F90C0A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Pr="00F90C0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185" w:type="dxa"/>
            <w:vAlign w:val="center"/>
          </w:tcPr>
          <w:p w:rsidR="00D35FC2" w:rsidRPr="00F90C0A" w:rsidRDefault="00D35FC2" w:rsidP="00B669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0C0A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  <w:r w:rsidR="00B6698E" w:rsidRPr="00F90C0A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Pr="00F90C0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228" w:type="dxa"/>
            <w:vAlign w:val="center"/>
          </w:tcPr>
          <w:p w:rsidR="00D35FC2" w:rsidRPr="00F90C0A" w:rsidRDefault="00D35FC2" w:rsidP="00B669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0C0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B6698E" w:rsidRPr="00F90C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8" w:type="dxa"/>
            <w:vAlign w:val="center"/>
          </w:tcPr>
          <w:p w:rsidR="00D35FC2" w:rsidRPr="00F90C0A" w:rsidRDefault="00D35FC2" w:rsidP="00B669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0C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698E" w:rsidRPr="00F90C0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29" w:type="dxa"/>
            <w:vAlign w:val="center"/>
          </w:tcPr>
          <w:p w:rsidR="00D35FC2" w:rsidRPr="00F90C0A" w:rsidRDefault="00D35FC2" w:rsidP="00B6698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0C0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6698E" w:rsidRPr="00F90C0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440" w:type="dxa"/>
            <w:vAlign w:val="center"/>
          </w:tcPr>
          <w:p w:rsidR="00D35FC2" w:rsidRPr="00F90C0A" w:rsidRDefault="00D35FC2" w:rsidP="00356A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0C0A">
              <w:rPr>
                <w:rFonts w:ascii="Times New Roman" w:hAnsi="Times New Roman" w:cs="Times New Roman"/>
                <w:sz w:val="20"/>
                <w:szCs w:val="20"/>
              </w:rPr>
              <w:t>47.6</w:t>
            </w:r>
          </w:p>
        </w:tc>
        <w:tc>
          <w:tcPr>
            <w:tcW w:w="2441" w:type="dxa"/>
            <w:vAlign w:val="center"/>
          </w:tcPr>
          <w:p w:rsidR="00D35FC2" w:rsidRPr="00F90C0A" w:rsidRDefault="00D35FC2" w:rsidP="00D35F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0C0A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</w:tr>
      <w:tr w:rsidR="007C788A" w:rsidRPr="00FF43E4" w:rsidTr="007C788A">
        <w:tc>
          <w:tcPr>
            <w:tcW w:w="1827" w:type="dxa"/>
            <w:tcBorders>
              <w:bottom w:val="single" w:sz="4" w:space="0" w:color="auto"/>
            </w:tcBorders>
            <w:vAlign w:val="center"/>
          </w:tcPr>
          <w:p w:rsidR="00D35FC2" w:rsidRPr="00F90C0A" w:rsidRDefault="00D35FC2" w:rsidP="00D35F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0C0A">
              <w:rPr>
                <w:rFonts w:ascii="Times New Roman" w:hAnsi="Times New Roman" w:cs="Times New Roman"/>
                <w:sz w:val="20"/>
                <w:szCs w:val="20"/>
              </w:rPr>
              <w:t>∆ICP0 (0.5)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:rsidR="00D35FC2" w:rsidRPr="00F90C0A" w:rsidRDefault="00D35FC2" w:rsidP="00D35F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0C0A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  <w:r w:rsidR="00B6698E" w:rsidRPr="00F90C0A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Pr="00F90C0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:rsidR="00D35FC2" w:rsidRPr="00F90C0A" w:rsidRDefault="00D35FC2" w:rsidP="00D35F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0C0A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B6698E" w:rsidRPr="00F90C0A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Pr="00F90C0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:rsidR="00D35FC2" w:rsidRPr="00F90C0A" w:rsidRDefault="00D35FC2" w:rsidP="00D35F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0C0A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B6698E" w:rsidRPr="00F90C0A">
              <w:rPr>
                <w:rFonts w:ascii="Times New Roman" w:hAnsi="Times New Roman" w:cs="Times New Roman"/>
                <w:sz w:val="20"/>
                <w:szCs w:val="20"/>
              </w:rPr>
              <w:t xml:space="preserve"> x10</w:t>
            </w:r>
            <w:r w:rsidRPr="00F90C0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vAlign w:val="center"/>
          </w:tcPr>
          <w:p w:rsidR="00D35FC2" w:rsidRPr="00F90C0A" w:rsidRDefault="00D35FC2" w:rsidP="00D35F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0C0A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vAlign w:val="center"/>
          </w:tcPr>
          <w:p w:rsidR="00D35FC2" w:rsidRPr="00F90C0A" w:rsidRDefault="00D35FC2" w:rsidP="00D35F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0C0A">
              <w:rPr>
                <w:rFonts w:ascii="Times New Roman" w:hAnsi="Times New Roman" w:cs="Times New Roman"/>
                <w:sz w:val="20"/>
                <w:szCs w:val="20"/>
              </w:rPr>
              <w:t>233333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vAlign w:val="center"/>
          </w:tcPr>
          <w:p w:rsidR="00D35FC2" w:rsidRPr="00F90C0A" w:rsidRDefault="00D35FC2" w:rsidP="00D35F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0C0A">
              <w:rPr>
                <w:rFonts w:ascii="Times New Roman" w:hAnsi="Times New Roman" w:cs="Times New Roman"/>
                <w:sz w:val="20"/>
                <w:szCs w:val="20"/>
              </w:rPr>
              <w:t>1085</w:t>
            </w:r>
          </w:p>
        </w:tc>
        <w:tc>
          <w:tcPr>
            <w:tcW w:w="2440" w:type="dxa"/>
            <w:tcBorders>
              <w:bottom w:val="single" w:sz="4" w:space="0" w:color="auto"/>
            </w:tcBorders>
            <w:vAlign w:val="center"/>
          </w:tcPr>
          <w:p w:rsidR="00D35FC2" w:rsidRPr="00F90C0A" w:rsidRDefault="00D35FC2" w:rsidP="00356AE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0C0A">
              <w:rPr>
                <w:rFonts w:ascii="Times New Roman" w:hAnsi="Times New Roman" w:cs="Times New Roman"/>
                <w:sz w:val="20"/>
                <w:szCs w:val="20"/>
              </w:rPr>
              <w:t>26.1</w:t>
            </w:r>
          </w:p>
        </w:tc>
        <w:tc>
          <w:tcPr>
            <w:tcW w:w="2441" w:type="dxa"/>
            <w:tcBorders>
              <w:bottom w:val="single" w:sz="4" w:space="0" w:color="auto"/>
            </w:tcBorders>
            <w:vAlign w:val="center"/>
          </w:tcPr>
          <w:p w:rsidR="00D35FC2" w:rsidRPr="00F90C0A" w:rsidRDefault="00D35FC2" w:rsidP="00D35FC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0C0A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</w:tr>
    </w:tbl>
    <w:p w:rsidR="00FF43E4" w:rsidRPr="00FF43E4" w:rsidRDefault="00FF43E4" w:rsidP="00AF28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FF43E4" w:rsidRPr="00FF43E4" w:rsidSect="003A578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5AEF"/>
    <w:rsid w:val="00030560"/>
    <w:rsid w:val="000B5BBD"/>
    <w:rsid w:val="000C060A"/>
    <w:rsid w:val="002552A5"/>
    <w:rsid w:val="00287E24"/>
    <w:rsid w:val="0031725C"/>
    <w:rsid w:val="00356AE9"/>
    <w:rsid w:val="00366E6D"/>
    <w:rsid w:val="003A5788"/>
    <w:rsid w:val="004A5AEF"/>
    <w:rsid w:val="004E2527"/>
    <w:rsid w:val="005274B2"/>
    <w:rsid w:val="005C2C5D"/>
    <w:rsid w:val="00611F1B"/>
    <w:rsid w:val="006301F5"/>
    <w:rsid w:val="006A74E8"/>
    <w:rsid w:val="006B039C"/>
    <w:rsid w:val="00732A99"/>
    <w:rsid w:val="0074379E"/>
    <w:rsid w:val="007C788A"/>
    <w:rsid w:val="007C7D21"/>
    <w:rsid w:val="00817F58"/>
    <w:rsid w:val="00965016"/>
    <w:rsid w:val="00A575FE"/>
    <w:rsid w:val="00A83635"/>
    <w:rsid w:val="00AB28CB"/>
    <w:rsid w:val="00AB6AD8"/>
    <w:rsid w:val="00AC2244"/>
    <w:rsid w:val="00AE05FD"/>
    <w:rsid w:val="00AF288F"/>
    <w:rsid w:val="00B16973"/>
    <w:rsid w:val="00B17876"/>
    <w:rsid w:val="00B6698E"/>
    <w:rsid w:val="00C851A3"/>
    <w:rsid w:val="00CE5CD6"/>
    <w:rsid w:val="00D35FC2"/>
    <w:rsid w:val="00DE7422"/>
    <w:rsid w:val="00EB636E"/>
    <w:rsid w:val="00F60580"/>
    <w:rsid w:val="00F74489"/>
    <w:rsid w:val="00F90C0A"/>
    <w:rsid w:val="00FF090F"/>
    <w:rsid w:val="00FF43E4"/>
    <w:rsid w:val="00FF7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2EF7BBD-789D-4392-BEB2-36AD24360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5A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437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379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6FB2A59.dotm</Template>
  <TotalTime>69</TotalTime>
  <Pages>1</Pages>
  <Words>93</Words>
  <Characters>53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y Roberts</dc:creator>
  <cp:lastModifiedBy>Christopher Boutell</cp:lastModifiedBy>
  <cp:revision>9</cp:revision>
  <cp:lastPrinted>2017-11-17T10:55:00Z</cp:lastPrinted>
  <dcterms:created xsi:type="dcterms:W3CDTF">2017-11-17T09:32:00Z</dcterms:created>
  <dcterms:modified xsi:type="dcterms:W3CDTF">2017-11-21T20:14:00Z</dcterms:modified>
</cp:coreProperties>
</file>